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Table S2: Tumor cell lines used in the study</w:t>
      </w:r>
    </w:p>
    <w:tbl>
      <w:tblPr>
        <w:tblW w:w="8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528"/>
        <w:gridCol w:w="1317"/>
        <w:gridCol w:w="3584"/>
      </w:tblGrid>
      <w:tr>
        <w:trPr>
          <w:trHeight w:val="510" w:hRule="atLeast"/>
        </w:trPr>
        <w:tc>
          <w:tcPr>
            <w:tcW w:w="1839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s</w:t>
            </w:r>
          </w:p>
        </w:tc>
        <w:tc>
          <w:tcPr>
            <w:tcW w:w="152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gan or tissue origin</w:t>
            </w:r>
          </w:p>
        </w:tc>
        <w:tc>
          <w:tcPr>
            <w:tcW w:w="131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358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ation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ukemi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P-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acute monocytic leukemi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F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T cell lymphoblast-like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rkat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cell leukemi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al derivative of the T-cell line HUT 78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j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urkitt's lymphom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d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urkitt's lymphom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erythroleukemi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gakaryoblastic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-60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promyelocytic leukemi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56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chronic myeloid leukemi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L985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myeloblastic leukemia cells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enocarcinoma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stin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T-8 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leocecal colorectal adenocarcin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x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a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cervical adenocarcinoma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oV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ovarian adenocarcinoma 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orectum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o-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epithelial colorectal adenocarcinoma cells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-29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man colon adenocarcinoma cell line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480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colon adenocarcinoma cell line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-MB-23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reast adenocarcinoma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DA-MB-468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reast adenocarcin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F-7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reast adenocarcin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rcinom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B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man ovarian carcinoma cell line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99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lung carcinoma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hepatocellular liver carcinom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wis lung carcin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6CL25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e colon carcin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a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urine neuroblastoma cell line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lanom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16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man melanoma cell line 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sulinom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-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highly differentiated rat insulinom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epatom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h7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hepatoma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rcom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87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liposarcoma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11(EL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 tumor endothelial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bryonic lin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L1456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8 mouse myoblasts isolated from fetal Swiss-Webster mouse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T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embryonic kidney (HEK) 293T cell line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pack29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 ecotropic HEK 293-based packaging cell line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-7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Green Monkey SV40-transf'd kidney fibroblast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T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embryonic fibroblasts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-67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 NIH/3T3-based packaging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c2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embryonic kidney cell line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ortalized lin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ilical cor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VEL-SV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-40 transformed Human umbilical vein endothelial cells (SV-40)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bilical cor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VEL-pr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 human umbilical vein endothelial cells     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ung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MVEC-Sv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40-transformed human lung microvascular endothelial cells</w:t>
            </w:r>
          </w:p>
        </w:tc>
      </w:tr>
      <w:tr>
        <w:trPr>
          <w:trHeight w:val="510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ung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MVEC-Pri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human lung microvascular endothelial cells</w:t>
            </w:r>
          </w:p>
        </w:tc>
      </w:tr>
      <w:tr>
        <w:trPr>
          <w:trHeight w:val="76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-G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 cells overexpressing human GLUT3; CHO: Chinese Hamster ovary cells</w:t>
            </w:r>
          </w:p>
        </w:tc>
      </w:tr>
      <w:tr>
        <w:trPr>
          <w:trHeight w:val="25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vesse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EC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pithelial cells derived from bovine, aorta</w:t>
            </w:r>
          </w:p>
        </w:tc>
      </w:tr>
      <w:tr>
        <w:trPr>
          <w:trHeight w:val="525" w:hRule="atLeast"/>
        </w:trPr>
        <w:tc>
          <w:tcPr>
            <w:tcW w:w="183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adipose</w:t>
            </w:r>
          </w:p>
        </w:tc>
        <w:tc>
          <w:tcPr>
            <w:tcW w:w="13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adipose</w:t>
            </w:r>
          </w:p>
        </w:tc>
        <w:tc>
          <w:tcPr>
            <w:tcW w:w="35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ortalized human pre-adipose cell lin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4:47:00Z</dcterms:created>
  <dc:creator>Owner</dc:creator>
  <dc:description/>
  <cp:keywords/>
  <dc:language>en-US</dc:language>
  <cp:lastModifiedBy>Jian-Xin Gao</cp:lastModifiedBy>
  <cp:lastPrinted>2010-09-22T10:39:00Z</cp:lastPrinted>
  <dcterms:modified xsi:type="dcterms:W3CDTF">2010-09-22T14:47:00Z</dcterms:modified>
  <cp:revision>3</cp:revision>
  <dc:subject/>
  <dc:title>Piwil2 variant PL2V60 is required for precancerous stem cell expansion in vi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